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2F1" w:rsidRPr="00874556" w:rsidRDefault="00C232F1" w:rsidP="00C232F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 Table.</w:t>
      </w:r>
      <w:proofErr w:type="gramEnd"/>
      <w:r w:rsidRPr="008745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ybrid model results: Subsamples of Men and Women ages 25-35 and 36-45.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1170"/>
        <w:gridCol w:w="1170"/>
        <w:gridCol w:w="1170"/>
        <w:gridCol w:w="1350"/>
        <w:gridCol w:w="1170"/>
      </w:tblGrid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ldbearing ages (25-35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ldrearing ages (36-45)</w:t>
            </w:r>
          </w:p>
        </w:tc>
      </w:tr>
      <w:tr w:rsidR="00C232F1" w:rsidRPr="009B28E5" w:rsidTr="006D4B50">
        <w:trPr>
          <w:trHeight w:hRule="exact" w:val="5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gnif</w:t>
            </w:r>
            <w:proofErr w:type="spellEnd"/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 of gender dif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gnif</w:t>
            </w:r>
            <w:proofErr w:type="spellEnd"/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 of gender diff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ime since unemploy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rst month in unemploy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4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7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77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85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93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92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296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13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17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0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28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0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38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47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53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54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6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67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0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75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82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88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396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02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9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13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3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6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64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6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74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84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imester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5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49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6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00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05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1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1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18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19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21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23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28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36*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38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39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40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0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42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48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3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63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5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64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6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73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8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83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0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91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2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599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05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6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12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17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0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21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2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23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6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24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9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22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8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1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29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4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47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7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49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0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0.647*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5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4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6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6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2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1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5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8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8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8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2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mester 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0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squa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0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ducation (ref: low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 intermedi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intermedi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eer quality before unemploy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D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8.1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8.4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32F1" w:rsidRPr="009B28E5" w:rsidTr="006D4B50">
        <w:trPr>
          <w:trHeight w:hRule="exact" w:val="29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,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,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,4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B28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,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F1" w:rsidRPr="009B28E5" w:rsidRDefault="00C232F1" w:rsidP="006D4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2F1"/>
    <w:rsid w:val="00114D06"/>
    <w:rsid w:val="00C232F1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2F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2F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3T04:42:00Z</dcterms:created>
  <dcterms:modified xsi:type="dcterms:W3CDTF">2020-06-13T04:42:00Z</dcterms:modified>
</cp:coreProperties>
</file>